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56D2" w14:textId="5AD1D989" w:rsidR="00DD6EC1" w:rsidRDefault="476069FD" w:rsidP="501B76D6">
      <w:pPr>
        <w:rPr>
          <w:rFonts w:ascii="Calibri" w:eastAsia="Calibri" w:hAnsi="Calibri" w:cs="Calibri"/>
          <w:color w:val="000000" w:themeColor="text1"/>
        </w:rPr>
      </w:pPr>
      <w:r w:rsidRPr="501B76D6">
        <w:rPr>
          <w:rFonts w:ascii="Calibri" w:eastAsia="Calibri" w:hAnsi="Calibri" w:cs="Calibri"/>
          <w:color w:val="000000" w:themeColor="text1"/>
        </w:rPr>
        <w:t xml:space="preserve">Supplementary </w:t>
      </w:r>
      <w:r w:rsidR="00DD6EC1">
        <w:rPr>
          <w:rFonts w:ascii="Calibri" w:eastAsia="Calibri" w:hAnsi="Calibri" w:cs="Calibri"/>
          <w:color w:val="000000" w:themeColor="text1"/>
        </w:rPr>
        <w:t>F</w:t>
      </w:r>
      <w:r w:rsidRPr="501B76D6">
        <w:rPr>
          <w:rFonts w:ascii="Calibri" w:eastAsia="Calibri" w:hAnsi="Calibri" w:cs="Calibri"/>
          <w:color w:val="000000" w:themeColor="text1"/>
        </w:rPr>
        <w:t>igure 6. Forest plot of F1 score</w:t>
      </w:r>
      <w:r w:rsidR="00320963">
        <w:rPr>
          <w:rFonts w:ascii="Calibri" w:eastAsia="Calibri" w:hAnsi="Calibri" w:cs="Calibri"/>
          <w:color w:val="000000" w:themeColor="text1"/>
        </w:rPr>
        <w:t>s</w:t>
      </w:r>
    </w:p>
    <w:p w14:paraId="71DB7DB2" w14:textId="0FCDD94D" w:rsidR="0085379B" w:rsidRDefault="0085379B" w:rsidP="501B76D6">
      <w:pPr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43BA7501" wp14:editId="3F465552">
            <wp:extent cx="5943600" cy="2419985"/>
            <wp:effectExtent l="0" t="0" r="0" b="0"/>
            <wp:docPr id="1" name="Picture 1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2B9DF" w14:textId="7084D8B4" w:rsidR="001F6C07" w:rsidRDefault="001F6C07" w:rsidP="001F6C07">
      <w:pPr>
        <w:rPr>
          <w:sz w:val="20"/>
          <w:szCs w:val="20"/>
        </w:rPr>
      </w:pPr>
      <w:r w:rsidRPr="00075649">
        <w:rPr>
          <w:sz w:val="20"/>
          <w:szCs w:val="20"/>
        </w:rPr>
        <w:t>Forest plots depicting</w:t>
      </w:r>
      <w:r w:rsidR="004203C2">
        <w:rPr>
          <w:sz w:val="20"/>
          <w:szCs w:val="20"/>
        </w:rPr>
        <w:t xml:space="preserve"> </w:t>
      </w:r>
      <w:r w:rsidR="00D92C27">
        <w:rPr>
          <w:sz w:val="20"/>
          <w:szCs w:val="20"/>
        </w:rPr>
        <w:t xml:space="preserve">F1 scores </w:t>
      </w:r>
      <w:r w:rsidRPr="00075649">
        <w:rPr>
          <w:sz w:val="20"/>
          <w:szCs w:val="20"/>
        </w:rPr>
        <w:t xml:space="preserve">of all algorithms examined in included studies. </w:t>
      </w:r>
      <w:r w:rsidRPr="0007564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Grey shadow lines correspond to the DerSimonian and Laird adjusted variation. Reference marker sizes correspond to participants numbers of each study. </w:t>
      </w:r>
      <w:r w:rsidRPr="00075649">
        <w:rPr>
          <w:sz w:val="20"/>
          <w:szCs w:val="20"/>
        </w:rPr>
        <w:t>* indicates algorithm performance with data augmentation, # indicates external validation studies</w:t>
      </w:r>
      <w:r>
        <w:rPr>
          <w:sz w:val="20"/>
          <w:szCs w:val="20"/>
        </w:rPr>
        <w:t>.</w:t>
      </w:r>
    </w:p>
    <w:p w14:paraId="1A11797B" w14:textId="77777777" w:rsidR="001F6C07" w:rsidRPr="00075649" w:rsidRDefault="001F6C07" w:rsidP="001F6C07">
      <w:pPr>
        <w:rPr>
          <w:sz w:val="20"/>
          <w:szCs w:val="20"/>
        </w:rPr>
      </w:pPr>
      <w:r>
        <w:rPr>
          <w:sz w:val="20"/>
          <w:szCs w:val="20"/>
        </w:rPr>
        <w:t xml:space="preserve">Confidence interval (CI), deep learning (DL), k nearest neighbour (kNN), random forest (RF), support vector machine (SVM). </w:t>
      </w:r>
    </w:p>
    <w:p w14:paraId="2C078E63" w14:textId="2149B0F8" w:rsidR="006E2A98" w:rsidRDefault="006E2A98" w:rsidP="227C9C2A"/>
    <w:p w14:paraId="298CF862" w14:textId="49818E08" w:rsidR="00DD6EC1" w:rsidRPr="00DD6EC1" w:rsidRDefault="00DD6EC1" w:rsidP="003D2E43">
      <w:pPr>
        <w:rPr>
          <w:rFonts w:ascii="Calibri" w:eastAsia="Calibri" w:hAnsi="Calibri" w:cs="Calibri"/>
          <w:color w:val="000000" w:themeColor="text1"/>
        </w:rPr>
      </w:pPr>
    </w:p>
    <w:sectPr w:rsidR="00DD6EC1" w:rsidRPr="00DD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24BD3E"/>
    <w:rsid w:val="001F6C07"/>
    <w:rsid w:val="00320963"/>
    <w:rsid w:val="003D2E43"/>
    <w:rsid w:val="004203C2"/>
    <w:rsid w:val="006E2A98"/>
    <w:rsid w:val="0085379B"/>
    <w:rsid w:val="00D92C27"/>
    <w:rsid w:val="00DD6EC1"/>
    <w:rsid w:val="04ADB6E1"/>
    <w:rsid w:val="227C9C2A"/>
    <w:rsid w:val="39F469C2"/>
    <w:rsid w:val="476069FD"/>
    <w:rsid w:val="4924BD3E"/>
    <w:rsid w:val="501B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4BD3E"/>
  <w15:chartTrackingRefBased/>
  <w15:docId w15:val="{F272BD01-3CFF-485A-8FDE-B6A2E942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Boixader, Roger</dc:creator>
  <cp:keywords/>
  <dc:description/>
  <cp:lastModifiedBy>Granville Smith, Isabelle</cp:lastModifiedBy>
  <cp:revision>10</cp:revision>
  <dcterms:created xsi:type="dcterms:W3CDTF">2022-10-13T17:29:00Z</dcterms:created>
  <dcterms:modified xsi:type="dcterms:W3CDTF">2022-10-18T13:06:00Z</dcterms:modified>
</cp:coreProperties>
</file>